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180C" w14:textId="77777777" w:rsidR="00EA2D08" w:rsidRDefault="00EA2D08" w:rsidP="00EA2D08">
      <w:pPr>
        <w:rPr>
          <w:rFonts w:cstheme="minorHAnsi"/>
        </w:rPr>
      </w:pPr>
      <w:r>
        <w:rPr>
          <w:noProof/>
        </w:rPr>
        <w:drawing>
          <wp:inline distT="0" distB="0" distL="0" distR="0" wp14:anchorId="72B362AD" wp14:editId="66DD7511">
            <wp:extent cx="5943600" cy="4725035"/>
            <wp:effectExtent l="0" t="0" r="1270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DAB360F-6EFD-EF46-B7A1-2F27C88608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41FA25B" w14:textId="46670C9B" w:rsidR="00EA2D08" w:rsidRDefault="00EA2D08" w:rsidP="00EA2D08">
      <w:pPr>
        <w:rPr>
          <w:rFonts w:cstheme="minorHAnsi"/>
        </w:rPr>
      </w:pPr>
      <w:r w:rsidRPr="005617DD">
        <w:rPr>
          <w:rFonts w:cstheme="minorHAnsi"/>
          <w:b/>
          <w:bCs/>
        </w:rPr>
        <w:t>Supplemental Figure 1.</w:t>
      </w:r>
      <w:r>
        <w:rPr>
          <w:rFonts w:cstheme="minorHAnsi"/>
        </w:rPr>
        <w:t xml:space="preserve"> Types and distribution of radiographic lung disease diagnosed by HRCT chest in a longitudinal RA cohort. N=108 for all cohort patients with CT scans. Small airways disease in 44.4%, interstitial lung disease in 14.8%, and bronchiectasis in 25.0%. </w:t>
      </w:r>
    </w:p>
    <w:sectPr w:rsidR="00EA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2D5"/>
    <w:rsid w:val="000111BD"/>
    <w:rsid w:val="00040B1A"/>
    <w:rsid w:val="00083C0F"/>
    <w:rsid w:val="000900FA"/>
    <w:rsid w:val="00091DBE"/>
    <w:rsid w:val="000A06C3"/>
    <w:rsid w:val="0010190E"/>
    <w:rsid w:val="00103D39"/>
    <w:rsid w:val="00143B8C"/>
    <w:rsid w:val="002345DD"/>
    <w:rsid w:val="00241EA8"/>
    <w:rsid w:val="0025524F"/>
    <w:rsid w:val="0025717D"/>
    <w:rsid w:val="00257429"/>
    <w:rsid w:val="002617DD"/>
    <w:rsid w:val="0029370D"/>
    <w:rsid w:val="002A799C"/>
    <w:rsid w:val="00326E29"/>
    <w:rsid w:val="00334138"/>
    <w:rsid w:val="00334CDA"/>
    <w:rsid w:val="00344309"/>
    <w:rsid w:val="003554EE"/>
    <w:rsid w:val="00372723"/>
    <w:rsid w:val="0037452C"/>
    <w:rsid w:val="00382CB9"/>
    <w:rsid w:val="00390FF7"/>
    <w:rsid w:val="003B3242"/>
    <w:rsid w:val="003C74B8"/>
    <w:rsid w:val="003E146F"/>
    <w:rsid w:val="004330A2"/>
    <w:rsid w:val="004A2C6F"/>
    <w:rsid w:val="004B6C4F"/>
    <w:rsid w:val="004C6053"/>
    <w:rsid w:val="004F73B2"/>
    <w:rsid w:val="005340DC"/>
    <w:rsid w:val="005406A8"/>
    <w:rsid w:val="005522D5"/>
    <w:rsid w:val="00564D8B"/>
    <w:rsid w:val="005B00D4"/>
    <w:rsid w:val="00604DFD"/>
    <w:rsid w:val="00615B20"/>
    <w:rsid w:val="006374BD"/>
    <w:rsid w:val="00666551"/>
    <w:rsid w:val="006754BA"/>
    <w:rsid w:val="00684A95"/>
    <w:rsid w:val="006E1DA8"/>
    <w:rsid w:val="006F2B29"/>
    <w:rsid w:val="006F2D24"/>
    <w:rsid w:val="00710C61"/>
    <w:rsid w:val="007338BB"/>
    <w:rsid w:val="00742D57"/>
    <w:rsid w:val="007974BB"/>
    <w:rsid w:val="007F7398"/>
    <w:rsid w:val="008136E9"/>
    <w:rsid w:val="00844FB6"/>
    <w:rsid w:val="00873E4F"/>
    <w:rsid w:val="00902BD8"/>
    <w:rsid w:val="0090452D"/>
    <w:rsid w:val="00917E4E"/>
    <w:rsid w:val="00927485"/>
    <w:rsid w:val="00934A3D"/>
    <w:rsid w:val="00953732"/>
    <w:rsid w:val="00957DE1"/>
    <w:rsid w:val="009D20B2"/>
    <w:rsid w:val="00AB07B9"/>
    <w:rsid w:val="00AB1667"/>
    <w:rsid w:val="00AB4EBD"/>
    <w:rsid w:val="00AD2EEF"/>
    <w:rsid w:val="00B048F3"/>
    <w:rsid w:val="00B7052C"/>
    <w:rsid w:val="00B761AB"/>
    <w:rsid w:val="00BC2AFD"/>
    <w:rsid w:val="00BE25AB"/>
    <w:rsid w:val="00BF1F4E"/>
    <w:rsid w:val="00BF4DA5"/>
    <w:rsid w:val="00C01056"/>
    <w:rsid w:val="00C80EA7"/>
    <w:rsid w:val="00CD6FE2"/>
    <w:rsid w:val="00D13F3C"/>
    <w:rsid w:val="00D2772C"/>
    <w:rsid w:val="00D42586"/>
    <w:rsid w:val="00D723B7"/>
    <w:rsid w:val="00D90F24"/>
    <w:rsid w:val="00DD10F0"/>
    <w:rsid w:val="00DD29CB"/>
    <w:rsid w:val="00E050EF"/>
    <w:rsid w:val="00E25783"/>
    <w:rsid w:val="00E369E1"/>
    <w:rsid w:val="00E75A11"/>
    <w:rsid w:val="00E93E1F"/>
    <w:rsid w:val="00EA2D08"/>
    <w:rsid w:val="00EB20E2"/>
    <w:rsid w:val="00F14A80"/>
    <w:rsid w:val="00F633E8"/>
    <w:rsid w:val="00F6416E"/>
    <w:rsid w:val="00FB27FA"/>
    <w:rsid w:val="00FC26C6"/>
    <w:rsid w:val="00FD10F8"/>
    <w:rsid w:val="00F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38EE"/>
  <w15:chartTrackingRefBased/>
  <w15:docId w15:val="{12D08D72-CEA0-0541-AE91-2485EB48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52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ercentage of HRC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1668321296219109E-3"/>
                  <c:y val="7.441993479628606E-3"/>
                </c:manualLayout>
              </c:layout>
              <c:tx>
                <c:rich>
                  <a:bodyPr/>
                  <a:lstStyle/>
                  <a:p>
                    <a:fld id="{82190D6B-CA1A-45F3-9049-95082918312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917B-43DD-ADAF-6AF24416B62B}"/>
                </c:ext>
              </c:extLst>
            </c:dLbl>
            <c:dLbl>
              <c:idx val="1"/>
              <c:layout>
                <c:manualLayout>
                  <c:x val="-2.1668321296219109E-3"/>
                  <c:y val="7.9619073039598857E-3"/>
                </c:manualLayout>
              </c:layout>
              <c:tx>
                <c:rich>
                  <a:bodyPr/>
                  <a:lstStyle/>
                  <a:p>
                    <a:fld id="{B7B6718B-725D-4954-A1BB-656DB98E83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917B-43DD-ADAF-6AF24416B62B}"/>
                </c:ext>
              </c:extLst>
            </c:dLbl>
            <c:dLbl>
              <c:idx val="2"/>
              <c:layout>
                <c:manualLayout>
                  <c:x val="-1.6830235007919486E-3"/>
                  <c:y val="1.2804522316066335E-2"/>
                </c:manualLayout>
              </c:layout>
              <c:tx>
                <c:rich>
                  <a:bodyPr/>
                  <a:lstStyle/>
                  <a:p>
                    <a:fld id="{EE9CB6D1-B668-48A9-BD9A-5B3BB63A6FF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917B-43DD-ADAF-6AF24416B6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Small Airways Disease</c:v>
                </c:pt>
                <c:pt idx="1">
                  <c:v>Interstitial Lung Disease</c:v>
                </c:pt>
                <c:pt idx="2">
                  <c:v>Bronchiectasis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0.44400000000000001</c:v>
                </c:pt>
                <c:pt idx="1">
                  <c:v>0.14799999999999999</c:v>
                </c:pt>
                <c:pt idx="2">
                  <c:v>0.2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B$7:$B$9</c15:f>
                <c15:dlblRangeCache>
                  <c:ptCount val="3"/>
                  <c:pt idx="0">
                    <c:v>N=48</c:v>
                  </c:pt>
                  <c:pt idx="1">
                    <c:v>N=16</c:v>
                  </c:pt>
                  <c:pt idx="2">
                    <c:v>N=27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3-917B-43DD-ADAF-6AF24416B62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96880783"/>
        <c:axId val="1196939471"/>
      </c:barChart>
      <c:catAx>
        <c:axId val="11968807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6939471"/>
        <c:crosses val="autoZero"/>
        <c:auto val="1"/>
        <c:lblAlgn val="ctr"/>
        <c:lblOffset val="100"/>
        <c:noMultiLvlLbl val="0"/>
      </c:catAx>
      <c:valAx>
        <c:axId val="119693947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ercentage of all HRCT with Patholog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6880783"/>
        <c:crosses val="autoZero"/>
        <c:crossBetween val="between"/>
        <c:majorUnit val="0.1"/>
        <c:minorUnit val="1.0000000000000002E-2"/>
      </c:valAx>
      <c:spPr>
        <a:solidFill>
          <a:schemeClr val="bg2">
            <a:lumMod val="90000"/>
          </a:schemeClr>
        </a:solidFill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35</Characters>
  <Application>Microsoft Office Word</Application>
  <DocSecurity>0</DocSecurity>
  <Lines>4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mjou, Amir A.</dc:creator>
  <cp:keywords/>
  <dc:description/>
  <cp:lastModifiedBy>Carrole Johnson</cp:lastModifiedBy>
  <cp:revision>2</cp:revision>
  <dcterms:created xsi:type="dcterms:W3CDTF">2022-06-10T00:34:00Z</dcterms:created>
  <dcterms:modified xsi:type="dcterms:W3CDTF">2022-06-10T00:34:00Z</dcterms:modified>
</cp:coreProperties>
</file>